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843"/>
        <w:gridCol w:w="850"/>
      </w:tblGrid>
      <w:tr w:rsidR="00265B81" w:rsidRPr="004D1EDD" w14:paraId="2F6A8A07" w14:textId="77777777" w:rsidTr="00D35CD2">
        <w:tc>
          <w:tcPr>
            <w:tcW w:w="6487" w:type="dxa"/>
            <w:gridSpan w:val="4"/>
            <w:tcBorders>
              <w:bottom w:val="single" w:sz="4" w:space="0" w:color="auto"/>
            </w:tcBorders>
          </w:tcPr>
          <w:p w14:paraId="2A08D1EF" w14:textId="2FA5FFEE" w:rsidR="00265B81" w:rsidRPr="004D1EDD" w:rsidRDefault="00CC7912" w:rsidP="00A80532">
            <w:pPr>
              <w:snapToGrid w:val="0"/>
              <w:rPr>
                <w:rFonts w:ascii="Times New Roman" w:eastAsia="ヒラギノ丸ゴ Pro W4" w:hAnsi="Times New Roman" w:cs="Times New Roman"/>
              </w:rPr>
            </w:pPr>
            <w:r w:rsidRPr="004D1EDD">
              <w:rPr>
                <w:rFonts w:ascii="Times New Roman" w:eastAsia="ヒラギノ丸ゴ Pro W4" w:hAnsi="Times New Roman" w:cs="Times New Roman"/>
              </w:rPr>
              <w:t>Supplement</w:t>
            </w:r>
            <w:r w:rsidR="00BF25FB">
              <w:rPr>
                <w:rFonts w:ascii="Times New Roman" w:eastAsia="ヒラギノ丸ゴ Pro W4" w:hAnsi="Times New Roman" w:cs="Times New Roman"/>
              </w:rPr>
              <w:t>ary</w:t>
            </w:r>
            <w:r w:rsidRPr="004D1EDD">
              <w:rPr>
                <w:rFonts w:ascii="Times New Roman" w:eastAsia="ヒラギノ丸ゴ Pro W4" w:hAnsi="Times New Roman" w:cs="Times New Roman"/>
              </w:rPr>
              <w:t xml:space="preserve"> </w:t>
            </w:r>
            <w:r w:rsidR="00A80532" w:rsidRPr="004D1EDD">
              <w:rPr>
                <w:rFonts w:ascii="Times New Roman" w:eastAsia="ヒラギノ丸ゴ Pro W4" w:hAnsi="Times New Roman" w:cs="Times New Roman"/>
              </w:rPr>
              <w:t xml:space="preserve">Table </w:t>
            </w:r>
            <w:r w:rsidR="00B82E00">
              <w:rPr>
                <w:rFonts w:ascii="Times New Roman" w:eastAsia="ヒラギノ丸ゴ Pro W4" w:hAnsi="Times New Roman" w:cs="Times New Roman"/>
              </w:rPr>
              <w:t>3</w:t>
            </w:r>
            <w:r w:rsidR="00A80532" w:rsidRPr="004D1EDD">
              <w:rPr>
                <w:rFonts w:ascii="Times New Roman" w:eastAsia="ヒラギノ丸ゴ Pro W4" w:hAnsi="Times New Roman" w:cs="Times New Roman"/>
              </w:rPr>
              <w:t xml:space="preserve">: Cox </w:t>
            </w:r>
            <w:r w:rsidR="00265B81" w:rsidRPr="004D1EDD">
              <w:rPr>
                <w:rFonts w:ascii="Times New Roman" w:eastAsia="ヒラギノ丸ゴ Pro W4" w:hAnsi="Times New Roman" w:cs="Times New Roman"/>
              </w:rPr>
              <w:t xml:space="preserve">regression analysis for </w:t>
            </w:r>
            <w:r w:rsidR="00A80532" w:rsidRPr="004D1EDD">
              <w:rPr>
                <w:rFonts w:ascii="Times New Roman" w:eastAsia="ヒラギノ丸ゴ Pro W4" w:hAnsi="Times New Roman" w:cs="Times New Roman"/>
              </w:rPr>
              <w:t>overall survival</w:t>
            </w:r>
            <w:r w:rsidR="006A4DB1" w:rsidRPr="004D1EDD">
              <w:rPr>
                <w:rFonts w:ascii="Times New Roman" w:eastAsia="ヒラギノ丸ゴ Pro W4" w:hAnsi="Times New Roman" w:cs="Times New Roman"/>
              </w:rPr>
              <w:t>.</w:t>
            </w:r>
          </w:p>
        </w:tc>
      </w:tr>
      <w:tr w:rsidR="00D35CD2" w:rsidRPr="004D1EDD" w14:paraId="05D97918" w14:textId="77777777" w:rsidTr="00211A50">
        <w:tc>
          <w:tcPr>
            <w:tcW w:w="2660" w:type="dxa"/>
            <w:tcBorders>
              <w:bottom w:val="single" w:sz="4" w:space="0" w:color="auto"/>
            </w:tcBorders>
          </w:tcPr>
          <w:p w14:paraId="44586D2E" w14:textId="4890D373" w:rsidR="00D35CD2" w:rsidRPr="004D1EDD" w:rsidRDefault="00D35CD2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61486B" w14:textId="77777777" w:rsidR="00D35CD2" w:rsidRPr="004D1EDD" w:rsidRDefault="00D35CD2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223E805" w14:textId="4CE8F655" w:rsidR="00D35CD2" w:rsidRPr="004D1EDD" w:rsidRDefault="00D35CD2" w:rsidP="00812850">
            <w:pPr>
              <w:snapToGrid w:val="0"/>
              <w:ind w:leftChars="-3" w:left="-7"/>
              <w:rPr>
                <w:rFonts w:ascii="Times New Roman" w:eastAsia="ヒラギノ丸ゴ Pro W4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88D5AA" w14:textId="77777777" w:rsidR="00D35CD2" w:rsidRPr="004D1EDD" w:rsidRDefault="00D35CD2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D35CD2" w:rsidRPr="004D1EDD" w14:paraId="2A5E1B44" w14:textId="77777777" w:rsidTr="00211A5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307343C" w14:textId="77777777" w:rsidR="00D35CD2" w:rsidRPr="004D1EDD" w:rsidRDefault="00D35CD2" w:rsidP="00265B81">
            <w:pPr>
              <w:snapToGrid w:val="0"/>
              <w:rPr>
                <w:rFonts w:ascii="Times New Roman" w:eastAsia="ヒラギノ丸ゴ Pro W4" w:hAnsi="Times New Roman" w:cs="Times New Roman"/>
                <w:sz w:val="22"/>
                <w:szCs w:val="22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2"/>
                <w:szCs w:val="22"/>
              </w:rPr>
              <w:t>independent 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BA336" w14:textId="31769E6F" w:rsidR="00D35CD2" w:rsidRPr="004D1EDD" w:rsidRDefault="00D35CD2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hazard ratio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1180D" w14:textId="6616F68E" w:rsidR="00D35CD2" w:rsidRPr="004D1EDD" w:rsidRDefault="00D35CD2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5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％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confiden</w:t>
            </w:r>
            <w:r w:rsidR="00211A50"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ce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interv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47580" w14:textId="7A4D3BB0" w:rsidR="00D35CD2" w:rsidRPr="004D1EDD" w:rsidRDefault="00D35CD2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</w:t>
            </w:r>
            <w:r w:rsid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-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value</w:t>
            </w:r>
          </w:p>
        </w:tc>
      </w:tr>
      <w:tr w:rsidR="00D35CD2" w:rsidRPr="004D1EDD" w14:paraId="681E6881" w14:textId="77777777" w:rsidTr="00211A50">
        <w:tc>
          <w:tcPr>
            <w:tcW w:w="2660" w:type="dxa"/>
            <w:tcBorders>
              <w:top w:val="single" w:sz="4" w:space="0" w:color="auto"/>
            </w:tcBorders>
          </w:tcPr>
          <w:p w14:paraId="7748B7AC" w14:textId="0D07670A" w:rsidR="00D35CD2" w:rsidRPr="004D1EDD" w:rsidRDefault="00D35CD2" w:rsidP="00265B8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HLA-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BB35A0" w14:textId="777153FF" w:rsidR="00D35CD2" w:rsidRPr="004D1EDD" w:rsidRDefault="00D35CD2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.</w:t>
            </w:r>
            <w:r w:rsidR="00E230A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8050395" w14:textId="4F137C2C" w:rsidR="00D35CD2" w:rsidRPr="004D1EDD" w:rsidRDefault="00D35CD2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2</w:t>
            </w:r>
            <w:r w:rsidR="00E230A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</w:t>
            </w:r>
            <w:r w:rsidR="00E230A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673769" w14:textId="73946F4D" w:rsidR="00D35CD2" w:rsidRPr="004D1EDD" w:rsidRDefault="00D35CD2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2</w:t>
            </w:r>
            <w:r w:rsidR="00E230A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</w:p>
        </w:tc>
      </w:tr>
      <w:tr w:rsidR="00BF1DB9" w:rsidRPr="004D1EDD" w14:paraId="375E1919" w14:textId="77777777" w:rsidTr="00211A50">
        <w:tc>
          <w:tcPr>
            <w:tcW w:w="2660" w:type="dxa"/>
          </w:tcPr>
          <w:p w14:paraId="5E8CD42E" w14:textId="51FE8407" w:rsidR="00BF1DB9" w:rsidRPr="004D1EDD" w:rsidRDefault="00BF1DB9" w:rsidP="00BF1DB9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HLA-B</w:t>
            </w:r>
          </w:p>
        </w:tc>
        <w:tc>
          <w:tcPr>
            <w:tcW w:w="1134" w:type="dxa"/>
            <w:vAlign w:val="center"/>
          </w:tcPr>
          <w:p w14:paraId="5BB4CC4A" w14:textId="00CC02B1" w:rsidR="00BF1DB9" w:rsidRPr="004D1EDD" w:rsidRDefault="00BF1DB9" w:rsidP="00BF1DB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0.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843" w:type="dxa"/>
            <w:vAlign w:val="center"/>
          </w:tcPr>
          <w:p w14:paraId="420E1C15" w14:textId="0DE987DC" w:rsidR="00BF1DB9" w:rsidRPr="004D1EDD" w:rsidRDefault="00BF1DB9" w:rsidP="00BF1DB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2.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14:paraId="32582C5E" w14:textId="0D9FC588" w:rsidR="00BF1DB9" w:rsidRPr="004D1EDD" w:rsidRDefault="00BF1DB9" w:rsidP="00BF1DB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71</w:t>
            </w:r>
          </w:p>
        </w:tc>
      </w:tr>
      <w:tr w:rsidR="00BF1DB9" w:rsidRPr="004D1EDD" w14:paraId="7D2F06BD" w14:textId="77777777" w:rsidTr="00211A50">
        <w:tc>
          <w:tcPr>
            <w:tcW w:w="2660" w:type="dxa"/>
          </w:tcPr>
          <w:p w14:paraId="5BBDE6C6" w14:textId="10FE83CE" w:rsidR="00BF1DB9" w:rsidRPr="004D1EDD" w:rsidRDefault="00BF1DB9" w:rsidP="00BF1DB9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HLA-C</w:t>
            </w:r>
          </w:p>
        </w:tc>
        <w:tc>
          <w:tcPr>
            <w:tcW w:w="1134" w:type="dxa"/>
            <w:vAlign w:val="center"/>
          </w:tcPr>
          <w:p w14:paraId="1F4B19EA" w14:textId="29EE296A" w:rsidR="00BF1DB9" w:rsidRPr="004D1EDD" w:rsidRDefault="00BF1DB9" w:rsidP="00BF1DB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0.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843" w:type="dxa"/>
            <w:vAlign w:val="center"/>
          </w:tcPr>
          <w:p w14:paraId="1F2DF3A3" w14:textId="030645E0" w:rsidR="00BF1DB9" w:rsidRPr="004D1EDD" w:rsidRDefault="00BF1DB9" w:rsidP="00BF1DB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2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2.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14:paraId="40E86E96" w14:textId="70C38AA6" w:rsidR="00BF1DB9" w:rsidRPr="004D1EDD" w:rsidRDefault="00BF1DB9" w:rsidP="00BF1DB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71</w:t>
            </w:r>
          </w:p>
        </w:tc>
      </w:tr>
      <w:tr w:rsidR="00EF775D" w:rsidRPr="004D1EDD" w14:paraId="55F9E223" w14:textId="77777777" w:rsidTr="00211A50">
        <w:tc>
          <w:tcPr>
            <w:tcW w:w="2660" w:type="dxa"/>
          </w:tcPr>
          <w:p w14:paraId="16D96E9A" w14:textId="3EB835C1" w:rsidR="00EF775D" w:rsidRPr="004D1EDD" w:rsidRDefault="00EF775D" w:rsidP="00EF775D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HLA-DPA</w:t>
            </w:r>
          </w:p>
        </w:tc>
        <w:tc>
          <w:tcPr>
            <w:tcW w:w="1134" w:type="dxa"/>
            <w:vAlign w:val="center"/>
          </w:tcPr>
          <w:p w14:paraId="2E74B8C7" w14:textId="7613A829" w:rsidR="00EF775D" w:rsidRPr="004D1EDD" w:rsidRDefault="00EF775D" w:rsidP="00EF775D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vAlign w:val="center"/>
          </w:tcPr>
          <w:p w14:paraId="4EE171ED" w14:textId="5A3EBB24" w:rsidR="00EF775D" w:rsidRPr="004D1EDD" w:rsidRDefault="00EF775D" w:rsidP="00EF775D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7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850" w:type="dxa"/>
            <w:vAlign w:val="center"/>
          </w:tcPr>
          <w:p w14:paraId="39DC5D73" w14:textId="5579EBDF" w:rsidR="00EF775D" w:rsidRPr="004D1EDD" w:rsidRDefault="00EF775D" w:rsidP="00EF775D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8</w:t>
            </w:r>
          </w:p>
        </w:tc>
      </w:tr>
      <w:tr w:rsidR="00BF1DB9" w:rsidRPr="004D1EDD" w14:paraId="2D555DE2" w14:textId="77777777" w:rsidTr="00211A50">
        <w:tc>
          <w:tcPr>
            <w:tcW w:w="2660" w:type="dxa"/>
          </w:tcPr>
          <w:p w14:paraId="6E653EFD" w14:textId="39BE3182" w:rsidR="00BF1DB9" w:rsidRPr="004D1EDD" w:rsidRDefault="00BF1DB9" w:rsidP="00BF1DB9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HLA-DQA</w:t>
            </w:r>
          </w:p>
        </w:tc>
        <w:tc>
          <w:tcPr>
            <w:tcW w:w="1134" w:type="dxa"/>
            <w:vAlign w:val="center"/>
          </w:tcPr>
          <w:p w14:paraId="3D2E6DCA" w14:textId="73D103DE" w:rsidR="00BF1DB9" w:rsidRPr="004D1EDD" w:rsidRDefault="00BF1DB9" w:rsidP="00BF1DB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4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3936BE38" w14:textId="4A8F04FD" w:rsidR="00BF1DB9" w:rsidRPr="004D1EDD" w:rsidRDefault="00BF1DB9" w:rsidP="00BF1DB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1.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vAlign w:val="center"/>
          </w:tcPr>
          <w:p w14:paraId="042C2A09" w14:textId="5388AFDB" w:rsidR="00BF1DB9" w:rsidRPr="004D1EDD" w:rsidRDefault="00BF1DB9" w:rsidP="00BF1DB9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A813E4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43</w:t>
            </w:r>
          </w:p>
        </w:tc>
      </w:tr>
      <w:tr w:rsidR="00EF775D" w:rsidRPr="004D1EDD" w14:paraId="2B101735" w14:textId="77777777" w:rsidTr="00211A50">
        <w:tc>
          <w:tcPr>
            <w:tcW w:w="2660" w:type="dxa"/>
          </w:tcPr>
          <w:p w14:paraId="1DC204D5" w14:textId="02C2ED50" w:rsidR="00EF775D" w:rsidRPr="004D1EDD" w:rsidRDefault="00EF775D" w:rsidP="00EF775D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HLA-DRA</w:t>
            </w:r>
          </w:p>
        </w:tc>
        <w:tc>
          <w:tcPr>
            <w:tcW w:w="1134" w:type="dxa"/>
            <w:vAlign w:val="center"/>
          </w:tcPr>
          <w:p w14:paraId="37402690" w14:textId="0B16D0E3" w:rsidR="00EF775D" w:rsidRPr="004D1EDD" w:rsidRDefault="00EF775D" w:rsidP="00EF775D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43" w:type="dxa"/>
            <w:vAlign w:val="center"/>
          </w:tcPr>
          <w:p w14:paraId="33142B38" w14:textId="05583823" w:rsidR="00EF775D" w:rsidRPr="004D1EDD" w:rsidRDefault="00EF775D" w:rsidP="00EF775D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9</w:t>
            </w: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850" w:type="dxa"/>
            <w:vAlign w:val="center"/>
          </w:tcPr>
          <w:p w14:paraId="27CAD312" w14:textId="246E4C82" w:rsidR="00EF775D" w:rsidRPr="004D1EDD" w:rsidRDefault="00EF775D" w:rsidP="00EF775D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4D1EDD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80</w:t>
            </w:r>
          </w:p>
        </w:tc>
      </w:tr>
    </w:tbl>
    <w:p w14:paraId="7992BD6C" w14:textId="77777777" w:rsidR="00BF1DB9" w:rsidRPr="004D1EDD" w:rsidRDefault="00BF1DB9" w:rsidP="00565857">
      <w:pPr>
        <w:rPr>
          <w:rFonts w:ascii="Times New Roman" w:eastAsia="ヒラギノ丸ゴ Pro W4" w:hAnsi="Times New Roman" w:cs="Times New Roman"/>
          <w:sz w:val="20"/>
          <w:szCs w:val="20"/>
        </w:rPr>
      </w:pPr>
    </w:p>
    <w:sectPr w:rsidR="00BF1DB9" w:rsidRPr="004D1EDD" w:rsidSect="00674A5A">
      <w:pgSz w:w="1682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丸ゴ Pro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73"/>
    <w:rsid w:val="00016DBB"/>
    <w:rsid w:val="000E5BA7"/>
    <w:rsid w:val="000F5D97"/>
    <w:rsid w:val="00122D1A"/>
    <w:rsid w:val="001534F9"/>
    <w:rsid w:val="00164F0F"/>
    <w:rsid w:val="0017011B"/>
    <w:rsid w:val="001846C7"/>
    <w:rsid w:val="001B5CBB"/>
    <w:rsid w:val="001C5AFB"/>
    <w:rsid w:val="001D4925"/>
    <w:rsid w:val="001E3227"/>
    <w:rsid w:val="00211A50"/>
    <w:rsid w:val="00216B6C"/>
    <w:rsid w:val="00224044"/>
    <w:rsid w:val="002478F7"/>
    <w:rsid w:val="002628F7"/>
    <w:rsid w:val="0026341F"/>
    <w:rsid w:val="00265B81"/>
    <w:rsid w:val="00270D79"/>
    <w:rsid w:val="0029056A"/>
    <w:rsid w:val="0029261C"/>
    <w:rsid w:val="00320A7A"/>
    <w:rsid w:val="0039289E"/>
    <w:rsid w:val="00392A73"/>
    <w:rsid w:val="003A19FC"/>
    <w:rsid w:val="003A2F9B"/>
    <w:rsid w:val="003E28D1"/>
    <w:rsid w:val="004822E0"/>
    <w:rsid w:val="004A3DD8"/>
    <w:rsid w:val="004D1EDD"/>
    <w:rsid w:val="00557B17"/>
    <w:rsid w:val="00565857"/>
    <w:rsid w:val="005E05F4"/>
    <w:rsid w:val="005F4C09"/>
    <w:rsid w:val="006072C9"/>
    <w:rsid w:val="00624980"/>
    <w:rsid w:val="00674A5A"/>
    <w:rsid w:val="006A4DB1"/>
    <w:rsid w:val="006B065E"/>
    <w:rsid w:val="006C480F"/>
    <w:rsid w:val="006D351A"/>
    <w:rsid w:val="006E2844"/>
    <w:rsid w:val="00704EEA"/>
    <w:rsid w:val="00786BC4"/>
    <w:rsid w:val="00787EF8"/>
    <w:rsid w:val="007B1E47"/>
    <w:rsid w:val="008058BF"/>
    <w:rsid w:val="00812850"/>
    <w:rsid w:val="0081793A"/>
    <w:rsid w:val="0085134D"/>
    <w:rsid w:val="008C2A2B"/>
    <w:rsid w:val="008D537A"/>
    <w:rsid w:val="008E21CE"/>
    <w:rsid w:val="008E36DF"/>
    <w:rsid w:val="009059CC"/>
    <w:rsid w:val="009904E7"/>
    <w:rsid w:val="00994762"/>
    <w:rsid w:val="009D69BD"/>
    <w:rsid w:val="009D7255"/>
    <w:rsid w:val="009E6754"/>
    <w:rsid w:val="00A65B1D"/>
    <w:rsid w:val="00A6713D"/>
    <w:rsid w:val="00A80532"/>
    <w:rsid w:val="00A813E4"/>
    <w:rsid w:val="00B07716"/>
    <w:rsid w:val="00B13080"/>
    <w:rsid w:val="00B64124"/>
    <w:rsid w:val="00B82E00"/>
    <w:rsid w:val="00BA2D0F"/>
    <w:rsid w:val="00BC7AD8"/>
    <w:rsid w:val="00BF1DB9"/>
    <w:rsid w:val="00BF25FB"/>
    <w:rsid w:val="00C10CD9"/>
    <w:rsid w:val="00C53F61"/>
    <w:rsid w:val="00C93701"/>
    <w:rsid w:val="00C967C8"/>
    <w:rsid w:val="00CB23B0"/>
    <w:rsid w:val="00CB4BCB"/>
    <w:rsid w:val="00CC7912"/>
    <w:rsid w:val="00D05EFC"/>
    <w:rsid w:val="00D101B7"/>
    <w:rsid w:val="00D35CD2"/>
    <w:rsid w:val="00DD73D7"/>
    <w:rsid w:val="00E230A4"/>
    <w:rsid w:val="00EA737D"/>
    <w:rsid w:val="00EB506A"/>
    <w:rsid w:val="00EE2DF9"/>
    <w:rsid w:val="00EF775D"/>
    <w:rsid w:val="00F33B72"/>
    <w:rsid w:val="00FD618E"/>
    <w:rsid w:val="00FE44DF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7A3C2E"/>
  <w14:defaultImageDpi w14:val="300"/>
  <w15:docId w15:val="{2F92BA45-A3BE-F34E-B5D8-645BC3B1B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836931-51AB-9A4C-98AE-608A9AB67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井淳</dc:creator>
  <cp:keywords/>
  <dc:description/>
  <cp:lastModifiedBy>武井 淳</cp:lastModifiedBy>
  <cp:revision>21</cp:revision>
  <dcterms:created xsi:type="dcterms:W3CDTF">2021-10-13T01:37:00Z</dcterms:created>
  <dcterms:modified xsi:type="dcterms:W3CDTF">2023-02-28T13:49:00Z</dcterms:modified>
</cp:coreProperties>
</file>